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761BE" w14:textId="1F598D43" w:rsidR="00826116" w:rsidRDefault="000012B4">
      <w:pPr>
        <w:rPr>
          <w:lang w:val="en-CA"/>
        </w:rPr>
      </w:pPr>
      <w:r>
        <w:rPr>
          <w:lang w:val="en-CA"/>
        </w:rPr>
        <w:t>Hyperparameter</w:t>
      </w:r>
      <w:r w:rsidR="007B41E2">
        <w:rPr>
          <w:lang w:val="en-CA"/>
        </w:rPr>
        <w:t>s</w:t>
      </w:r>
      <w:r>
        <w:rPr>
          <w:lang w:val="en-CA"/>
        </w:rPr>
        <w:t>:</w:t>
      </w:r>
    </w:p>
    <w:p w14:paraId="4F32CDF5" w14:textId="77777777" w:rsidR="000012B4" w:rsidRDefault="000012B4">
      <w:pPr>
        <w:rPr>
          <w:lang w:val="en-CA"/>
        </w:rPr>
      </w:pPr>
    </w:p>
    <w:p w14:paraId="7C3784B6" w14:textId="31F5FE37" w:rsidR="000012B4" w:rsidRDefault="000012B4">
      <w:pPr>
        <w:rPr>
          <w:lang w:val="en-CA"/>
        </w:rPr>
      </w:pPr>
      <w:r>
        <w:rPr>
          <w:lang w:val="en-CA"/>
        </w:rPr>
        <w:t>Stage 1:</w:t>
      </w:r>
    </w:p>
    <w:p w14:paraId="2D665881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>{</w:t>
      </w:r>
    </w:p>
    <w:p w14:paraId="4A5E1039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value</w:t>
      </w:r>
      <w:proofErr w:type="spellEnd"/>
      <w:r w:rsidRPr="000012B4">
        <w:rPr>
          <w:lang w:val="en-CA"/>
        </w:rPr>
        <w:t>": 0.7507300972938538,</w:t>
      </w:r>
    </w:p>
    <w:p w14:paraId="15A13FD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params</w:t>
      </w:r>
      <w:proofErr w:type="spellEnd"/>
      <w:r w:rsidRPr="000012B4">
        <w:rPr>
          <w:lang w:val="en-CA"/>
        </w:rPr>
        <w:t>": {</w:t>
      </w:r>
    </w:p>
    <w:p w14:paraId="661BBD00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repr</w:t>
      </w:r>
      <w:proofErr w:type="gramEnd"/>
      <w:r w:rsidRPr="000012B4">
        <w:rPr>
          <w:lang w:val="en-CA"/>
        </w:rPr>
        <w:t>_heads</w:t>
      </w:r>
      <w:proofErr w:type="spellEnd"/>
      <w:r w:rsidRPr="000012B4">
        <w:rPr>
          <w:lang w:val="en-CA"/>
        </w:rPr>
        <w:t>": 1,</w:t>
      </w:r>
    </w:p>
    <w:p w14:paraId="512EA049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hidden</w:t>
      </w:r>
      <w:proofErr w:type="gramEnd"/>
      <w:r w:rsidRPr="000012B4">
        <w:rPr>
          <w:lang w:val="en-CA"/>
        </w:rPr>
        <w:t>_dim</w:t>
      </w:r>
      <w:proofErr w:type="spellEnd"/>
      <w:r w:rsidRPr="000012B4">
        <w:rPr>
          <w:lang w:val="en-CA"/>
        </w:rPr>
        <w:t>": 128,</w:t>
      </w:r>
    </w:p>
    <w:p w14:paraId="04C7F0F5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output</w:t>
      </w:r>
      <w:proofErr w:type="gramEnd"/>
      <w:r w:rsidRPr="000012B4">
        <w:rPr>
          <w:lang w:val="en-CA"/>
        </w:rPr>
        <w:t>_dim</w:t>
      </w:r>
      <w:proofErr w:type="spellEnd"/>
      <w:r w:rsidRPr="000012B4">
        <w:rPr>
          <w:lang w:val="en-CA"/>
        </w:rPr>
        <w:t>": 128,</w:t>
      </w:r>
    </w:p>
    <w:p w14:paraId="057391B8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combined</w:t>
      </w:r>
      <w:proofErr w:type="gramEnd"/>
      <w:r w:rsidRPr="000012B4">
        <w:rPr>
          <w:lang w:val="en-CA"/>
        </w:rPr>
        <w:t>_scale</w:t>
      </w:r>
      <w:proofErr w:type="spellEnd"/>
      <w:r w:rsidRPr="000012B4">
        <w:rPr>
          <w:lang w:val="en-CA"/>
        </w:rPr>
        <w:t>": 0.7410543720018723,</w:t>
      </w:r>
    </w:p>
    <w:p w14:paraId="3DA9E17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num</w:t>
      </w:r>
      <w:proofErr w:type="gramEnd"/>
      <w:r w:rsidRPr="000012B4">
        <w:rPr>
          <w:lang w:val="en-CA"/>
        </w:rPr>
        <w:t>_gat_layers</w:t>
      </w:r>
      <w:proofErr w:type="spellEnd"/>
      <w:r w:rsidRPr="000012B4">
        <w:rPr>
          <w:lang w:val="en-CA"/>
        </w:rPr>
        <w:t>": 2,</w:t>
      </w:r>
    </w:p>
    <w:p w14:paraId="393C413E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dropout": 0.2,</w:t>
      </w:r>
    </w:p>
    <w:p w14:paraId="579FB04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learning</w:t>
      </w:r>
      <w:proofErr w:type="gramEnd"/>
      <w:r w:rsidRPr="000012B4">
        <w:rPr>
          <w:lang w:val="en-CA"/>
        </w:rPr>
        <w:t>_rate</w:t>
      </w:r>
      <w:proofErr w:type="spellEnd"/>
      <w:r w:rsidRPr="000012B4">
        <w:rPr>
          <w:lang w:val="en-CA"/>
        </w:rPr>
        <w:t>": 0.0023655272133844387,</w:t>
      </w:r>
    </w:p>
    <w:p w14:paraId="243A7BF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weight</w:t>
      </w:r>
      <w:proofErr w:type="gramEnd"/>
      <w:r w:rsidRPr="000012B4">
        <w:rPr>
          <w:lang w:val="en-CA"/>
        </w:rPr>
        <w:t>_decay</w:t>
      </w:r>
      <w:proofErr w:type="spellEnd"/>
      <w:r w:rsidRPr="000012B4">
        <w:rPr>
          <w:lang w:val="en-CA"/>
        </w:rPr>
        <w:t>": 0.00036197376141578006,</w:t>
      </w:r>
    </w:p>
    <w:p w14:paraId="72B1B8D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gramStart"/>
      <w:r w:rsidRPr="000012B4">
        <w:rPr>
          <w:lang w:val="en-CA"/>
        </w:rPr>
        <w:t>batch</w:t>
      </w:r>
      <w:proofErr w:type="gramEnd"/>
      <w:r w:rsidRPr="000012B4">
        <w:rPr>
          <w:lang w:val="en-CA"/>
        </w:rPr>
        <w:t>_size_s1": 32</w:t>
      </w:r>
    </w:p>
    <w:p w14:paraId="270C3C30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},</w:t>
      </w:r>
    </w:p>
    <w:p w14:paraId="1B6DC67F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trial_number</w:t>
      </w:r>
      <w:proofErr w:type="spellEnd"/>
      <w:r w:rsidRPr="000012B4">
        <w:rPr>
          <w:lang w:val="en-CA"/>
        </w:rPr>
        <w:t>": 26,</w:t>
      </w:r>
    </w:p>
    <w:p w14:paraId="5D64AD6F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user</w:t>
      </w:r>
      <w:proofErr w:type="gramEnd"/>
      <w:r w:rsidRPr="000012B4">
        <w:rPr>
          <w:lang w:val="en-CA"/>
        </w:rPr>
        <w:t>_attrs</w:t>
      </w:r>
      <w:proofErr w:type="spellEnd"/>
      <w:r w:rsidRPr="000012B4">
        <w:rPr>
          <w:lang w:val="en-CA"/>
        </w:rPr>
        <w:t>": {</w:t>
      </w:r>
    </w:p>
    <w:p w14:paraId="1E422E03" w14:textId="3197EB3F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auroc</w:t>
      </w:r>
      <w:proofErr w:type="spellEnd"/>
      <w:r w:rsidRPr="000012B4">
        <w:rPr>
          <w:lang w:val="en-CA"/>
        </w:rPr>
        <w:t>": 0.7507300979776536,</w:t>
      </w:r>
    </w:p>
    <w:p w14:paraId="6BEBDAB1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class</w:t>
      </w:r>
      <w:proofErr w:type="gramEnd"/>
      <w:r w:rsidRPr="000012B4">
        <w:rPr>
          <w:lang w:val="en-CA"/>
        </w:rPr>
        <w:t>_weights</w:t>
      </w:r>
      <w:proofErr w:type="spellEnd"/>
      <w:r w:rsidRPr="000012B4">
        <w:rPr>
          <w:lang w:val="en-CA"/>
        </w:rPr>
        <w:t>": [</w:t>
      </w:r>
    </w:p>
    <w:p w14:paraId="52319B94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1.1313130855560303,</w:t>
      </w:r>
    </w:p>
    <w:p w14:paraId="542A708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0.8960000276565552</w:t>
      </w:r>
    </w:p>
    <w:p w14:paraId="7B2BDD3B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],</w:t>
      </w:r>
    </w:p>
    <w:p w14:paraId="69A84CF4" w14:textId="784463E1" w:rsidR="000012B4" w:rsidRDefault="000012B4" w:rsidP="000012B4">
      <w:pPr>
        <w:rPr>
          <w:lang w:val="en-CA"/>
        </w:rPr>
      </w:pPr>
      <w:r w:rsidRPr="000012B4">
        <w:rPr>
          <w:lang w:val="en-CA"/>
        </w:rPr>
        <w:t>}</w:t>
      </w:r>
    </w:p>
    <w:p w14:paraId="3E6427F2" w14:textId="77777777" w:rsidR="000012B4" w:rsidRDefault="000012B4">
      <w:pPr>
        <w:rPr>
          <w:lang w:val="en-CA"/>
        </w:rPr>
      </w:pPr>
    </w:p>
    <w:p w14:paraId="2FAACEBE" w14:textId="307EA07C" w:rsidR="000012B4" w:rsidRDefault="000012B4">
      <w:pPr>
        <w:rPr>
          <w:lang w:val="en-CA"/>
        </w:rPr>
      </w:pPr>
      <w:r>
        <w:rPr>
          <w:lang w:val="en-CA"/>
        </w:rPr>
        <w:t xml:space="preserve">Stage 2: </w:t>
      </w:r>
    </w:p>
    <w:p w14:paraId="57D1E406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>{</w:t>
      </w:r>
    </w:p>
    <w:p w14:paraId="2A258D0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value</w:t>
      </w:r>
      <w:proofErr w:type="spellEnd"/>
      <w:r w:rsidRPr="000012B4">
        <w:rPr>
          <w:lang w:val="en-CA"/>
        </w:rPr>
        <w:t>": 0.821711540222168,</w:t>
      </w:r>
    </w:p>
    <w:p w14:paraId="7DA10183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params</w:t>
      </w:r>
      <w:proofErr w:type="spellEnd"/>
      <w:r w:rsidRPr="000012B4">
        <w:rPr>
          <w:lang w:val="en-CA"/>
        </w:rPr>
        <w:t>": {</w:t>
      </w:r>
    </w:p>
    <w:p w14:paraId="24C3FDF8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gramStart"/>
      <w:r w:rsidRPr="000012B4">
        <w:rPr>
          <w:lang w:val="en-CA"/>
        </w:rPr>
        <w:t>lr</w:t>
      </w:r>
      <w:proofErr w:type="gramEnd"/>
      <w:r w:rsidRPr="000012B4">
        <w:rPr>
          <w:lang w:val="en-CA"/>
        </w:rPr>
        <w:t>_s2": 0.00043909805760996537,</w:t>
      </w:r>
    </w:p>
    <w:p w14:paraId="0DF2E4D8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gramStart"/>
      <w:r w:rsidRPr="000012B4">
        <w:rPr>
          <w:lang w:val="en-CA"/>
        </w:rPr>
        <w:t>weight</w:t>
      </w:r>
      <w:proofErr w:type="gramEnd"/>
      <w:r w:rsidRPr="000012B4">
        <w:rPr>
          <w:lang w:val="en-CA"/>
        </w:rPr>
        <w:t>_decay_s2": 0.0008850928217491405,</w:t>
      </w:r>
    </w:p>
    <w:p w14:paraId="3A41EC7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fusion</w:t>
      </w:r>
      <w:proofErr w:type="gramEnd"/>
      <w:r w:rsidRPr="000012B4">
        <w:rPr>
          <w:lang w:val="en-CA"/>
        </w:rPr>
        <w:t>_dim</w:t>
      </w:r>
      <w:proofErr w:type="spellEnd"/>
      <w:r w:rsidRPr="000012B4">
        <w:rPr>
          <w:lang w:val="en-CA"/>
        </w:rPr>
        <w:t>": 256,</w:t>
      </w:r>
    </w:p>
    <w:p w14:paraId="0E195B5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gramStart"/>
      <w:r w:rsidRPr="000012B4">
        <w:rPr>
          <w:lang w:val="en-CA"/>
        </w:rPr>
        <w:t>dropout</w:t>
      </w:r>
      <w:proofErr w:type="gramEnd"/>
      <w:r w:rsidRPr="000012B4">
        <w:rPr>
          <w:lang w:val="en-CA"/>
        </w:rPr>
        <w:t>_s2": 0.16777227554301052,</w:t>
      </w:r>
    </w:p>
    <w:p w14:paraId="7DD1BE5E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freeze</w:t>
      </w:r>
      <w:proofErr w:type="gramEnd"/>
      <w:r w:rsidRPr="000012B4">
        <w:rPr>
          <w:lang w:val="en-CA"/>
        </w:rPr>
        <w:t>_gat</w:t>
      </w:r>
      <w:proofErr w:type="spellEnd"/>
      <w:r w:rsidRPr="000012B4">
        <w:rPr>
          <w:lang w:val="en-CA"/>
        </w:rPr>
        <w:t>": false,</w:t>
      </w:r>
    </w:p>
    <w:p w14:paraId="72810AF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freeze</w:t>
      </w:r>
      <w:proofErr w:type="gramEnd"/>
      <w:r w:rsidRPr="000012B4">
        <w:rPr>
          <w:lang w:val="en-CA"/>
        </w:rPr>
        <w:t>_fc_gnn</w:t>
      </w:r>
      <w:proofErr w:type="spellEnd"/>
      <w:r w:rsidRPr="000012B4">
        <w:rPr>
          <w:lang w:val="en-CA"/>
        </w:rPr>
        <w:t>": true,</w:t>
      </w:r>
    </w:p>
    <w:p w14:paraId="5B8E987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gramStart"/>
      <w:r w:rsidRPr="000012B4">
        <w:rPr>
          <w:lang w:val="en-CA"/>
        </w:rPr>
        <w:t>batch</w:t>
      </w:r>
      <w:proofErr w:type="gramEnd"/>
      <w:r w:rsidRPr="000012B4">
        <w:rPr>
          <w:lang w:val="en-CA"/>
        </w:rPr>
        <w:t>_size_s2": 8</w:t>
      </w:r>
    </w:p>
    <w:p w14:paraId="087B2ADA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},</w:t>
      </w:r>
    </w:p>
    <w:p w14:paraId="7827B413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trial_number</w:t>
      </w:r>
      <w:proofErr w:type="spellEnd"/>
      <w:r w:rsidRPr="000012B4">
        <w:rPr>
          <w:lang w:val="en-CA"/>
        </w:rPr>
        <w:t>": 9,</w:t>
      </w:r>
    </w:p>
    <w:p w14:paraId="263436AA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user</w:t>
      </w:r>
      <w:proofErr w:type="gramEnd"/>
      <w:r w:rsidRPr="000012B4">
        <w:rPr>
          <w:lang w:val="en-CA"/>
        </w:rPr>
        <w:t>_attrs</w:t>
      </w:r>
      <w:proofErr w:type="spellEnd"/>
      <w:r w:rsidRPr="000012B4">
        <w:rPr>
          <w:lang w:val="en-CA"/>
        </w:rPr>
        <w:t>": {</w:t>
      </w:r>
    </w:p>
    <w:p w14:paraId="3C21D1AE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auroc</w:t>
      </w:r>
      <w:proofErr w:type="spellEnd"/>
      <w:r w:rsidRPr="000012B4">
        <w:rPr>
          <w:lang w:val="en-CA"/>
        </w:rPr>
        <w:t>": 0.8217115689381934,</w:t>
      </w:r>
    </w:p>
    <w:p w14:paraId="57B40549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class</w:t>
      </w:r>
      <w:proofErr w:type="gramEnd"/>
      <w:r w:rsidRPr="000012B4">
        <w:rPr>
          <w:lang w:val="en-CA"/>
        </w:rPr>
        <w:t>_weights</w:t>
      </w:r>
      <w:proofErr w:type="spellEnd"/>
      <w:r w:rsidRPr="000012B4">
        <w:rPr>
          <w:lang w:val="en-CA"/>
        </w:rPr>
        <w:t>": [</w:t>
      </w:r>
    </w:p>
    <w:p w14:paraId="303B984A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1.1313130855560303,</w:t>
      </w:r>
    </w:p>
    <w:p w14:paraId="794E0F65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0.8960000276565552</w:t>
      </w:r>
    </w:p>
    <w:p w14:paraId="42B17E9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],</w:t>
      </w:r>
    </w:p>
    <w:p w14:paraId="2E524C16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gamma": 0.2,</w:t>
      </w:r>
    </w:p>
    <w:p w14:paraId="263DAAAE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initial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8,</w:t>
      </w:r>
    </w:p>
    <w:p w14:paraId="26C9A204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lastRenderedPageBreak/>
        <w:t xml:space="preserve">    "</w:t>
      </w:r>
      <w:proofErr w:type="spellStart"/>
      <w:proofErr w:type="gramStart"/>
      <w:r w:rsidRPr="000012B4">
        <w:rPr>
          <w:lang w:val="en-CA"/>
        </w:rPr>
        <w:t>successful</w:t>
      </w:r>
      <w:proofErr w:type="gramEnd"/>
      <w:r w:rsidRPr="000012B4">
        <w:rPr>
          <w:lang w:val="en-CA"/>
        </w:rPr>
        <w:t>_hyperparameters</w:t>
      </w:r>
      <w:proofErr w:type="spellEnd"/>
      <w:r w:rsidRPr="000012B4">
        <w:rPr>
          <w:lang w:val="en-CA"/>
        </w:rPr>
        <w:t>": {</w:t>
      </w:r>
    </w:p>
    <w:p w14:paraId="20592DE6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hidden</w:t>
      </w:r>
      <w:proofErr w:type="gramEnd"/>
      <w:r w:rsidRPr="000012B4">
        <w:rPr>
          <w:lang w:val="en-CA"/>
        </w:rPr>
        <w:t>_dim</w:t>
      </w:r>
      <w:proofErr w:type="spellEnd"/>
      <w:r w:rsidRPr="000012B4">
        <w:rPr>
          <w:lang w:val="en-CA"/>
        </w:rPr>
        <w:t>": 128,</w:t>
      </w:r>
    </w:p>
    <w:p w14:paraId="18429E1C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output</w:t>
      </w:r>
      <w:proofErr w:type="gramEnd"/>
      <w:r w:rsidRPr="000012B4">
        <w:rPr>
          <w:lang w:val="en-CA"/>
        </w:rPr>
        <w:t>_dim</w:t>
      </w:r>
      <w:proofErr w:type="spellEnd"/>
      <w:r w:rsidRPr="000012B4">
        <w:rPr>
          <w:lang w:val="en-CA"/>
        </w:rPr>
        <w:t>": 128,</w:t>
      </w:r>
    </w:p>
    <w:p w14:paraId="4EB84B9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combined</w:t>
      </w:r>
      <w:proofErr w:type="gramEnd"/>
      <w:r w:rsidRPr="000012B4">
        <w:rPr>
          <w:lang w:val="en-CA"/>
        </w:rPr>
        <w:t>_dim</w:t>
      </w:r>
      <w:proofErr w:type="spellEnd"/>
      <w:r w:rsidRPr="000012B4">
        <w:rPr>
          <w:lang w:val="en-CA"/>
        </w:rPr>
        <w:t>": 96,</w:t>
      </w:r>
    </w:p>
    <w:p w14:paraId="0F38111C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num</w:t>
      </w:r>
      <w:proofErr w:type="gramEnd"/>
      <w:r w:rsidRPr="000012B4">
        <w:rPr>
          <w:lang w:val="en-CA"/>
        </w:rPr>
        <w:t>_gat_layers</w:t>
      </w:r>
      <w:proofErr w:type="spellEnd"/>
      <w:r w:rsidRPr="000012B4">
        <w:rPr>
          <w:lang w:val="en-CA"/>
        </w:rPr>
        <w:t>": 2,</w:t>
      </w:r>
    </w:p>
    <w:p w14:paraId="74F51651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repr</w:t>
      </w:r>
      <w:proofErr w:type="gramEnd"/>
      <w:r w:rsidRPr="000012B4">
        <w:rPr>
          <w:lang w:val="en-CA"/>
        </w:rPr>
        <w:t>_heads</w:t>
      </w:r>
      <w:proofErr w:type="spellEnd"/>
      <w:r w:rsidRPr="000012B4">
        <w:rPr>
          <w:lang w:val="en-CA"/>
        </w:rPr>
        <w:t>": 1,</w:t>
      </w:r>
    </w:p>
    <w:p w14:paraId="796615A3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learning</w:t>
      </w:r>
      <w:proofErr w:type="gramEnd"/>
      <w:r w:rsidRPr="000012B4">
        <w:rPr>
          <w:lang w:val="en-CA"/>
        </w:rPr>
        <w:t>_rate</w:t>
      </w:r>
      <w:proofErr w:type="spellEnd"/>
      <w:r w:rsidRPr="000012B4">
        <w:rPr>
          <w:lang w:val="en-CA"/>
        </w:rPr>
        <w:t>": 0.00043909805760996537,</w:t>
      </w:r>
    </w:p>
    <w:p w14:paraId="5C5903E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weight</w:t>
      </w:r>
      <w:proofErr w:type="gramEnd"/>
      <w:r w:rsidRPr="000012B4">
        <w:rPr>
          <w:lang w:val="en-CA"/>
        </w:rPr>
        <w:t>_decay</w:t>
      </w:r>
      <w:proofErr w:type="spellEnd"/>
      <w:r w:rsidRPr="000012B4">
        <w:rPr>
          <w:lang w:val="en-CA"/>
        </w:rPr>
        <w:t>": 0.0008850928217491405,</w:t>
      </w:r>
    </w:p>
    <w:p w14:paraId="5DF882B9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fusion</w:t>
      </w:r>
      <w:proofErr w:type="gramEnd"/>
      <w:r w:rsidRPr="000012B4">
        <w:rPr>
          <w:lang w:val="en-CA"/>
        </w:rPr>
        <w:t>_dim</w:t>
      </w:r>
      <w:proofErr w:type="spellEnd"/>
      <w:r w:rsidRPr="000012B4">
        <w:rPr>
          <w:lang w:val="en-CA"/>
        </w:rPr>
        <w:t>": 256,</w:t>
      </w:r>
    </w:p>
    <w:p w14:paraId="21BBD511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dropout": 0.16777227554301052,</w:t>
      </w:r>
    </w:p>
    <w:p w14:paraId="3DE9A93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freeze</w:t>
      </w:r>
      <w:proofErr w:type="gramEnd"/>
      <w:r w:rsidRPr="000012B4">
        <w:rPr>
          <w:lang w:val="en-CA"/>
        </w:rPr>
        <w:t>_gat</w:t>
      </w:r>
      <w:proofErr w:type="spellEnd"/>
      <w:r w:rsidRPr="000012B4">
        <w:rPr>
          <w:lang w:val="en-CA"/>
        </w:rPr>
        <w:t>": false,</w:t>
      </w:r>
    </w:p>
    <w:p w14:paraId="480CA999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freeze</w:t>
      </w:r>
      <w:proofErr w:type="gramEnd"/>
      <w:r w:rsidRPr="000012B4">
        <w:rPr>
          <w:lang w:val="en-CA"/>
        </w:rPr>
        <w:t>_fc_gnn</w:t>
      </w:r>
      <w:proofErr w:type="spellEnd"/>
      <w:r w:rsidRPr="000012B4">
        <w:rPr>
          <w:lang w:val="en-CA"/>
        </w:rPr>
        <w:t>": true,</w:t>
      </w:r>
    </w:p>
    <w:p w14:paraId="28D32288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initial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8,</w:t>
      </w:r>
    </w:p>
    <w:p w14:paraId="46E08DFA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working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8</w:t>
      </w:r>
    </w:p>
    <w:p w14:paraId="2FB3901B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},</w:t>
      </w:r>
    </w:p>
    <w:p w14:paraId="16AC1EF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working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8</w:t>
      </w:r>
    </w:p>
    <w:p w14:paraId="642BFA29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}</w:t>
      </w:r>
    </w:p>
    <w:p w14:paraId="0BB0CEBA" w14:textId="0628E558" w:rsidR="000012B4" w:rsidRDefault="000012B4" w:rsidP="000012B4">
      <w:pPr>
        <w:rPr>
          <w:lang w:val="en-CA"/>
        </w:rPr>
      </w:pPr>
      <w:r w:rsidRPr="000012B4">
        <w:rPr>
          <w:lang w:val="en-CA"/>
        </w:rPr>
        <w:t>}</w:t>
      </w:r>
    </w:p>
    <w:p w14:paraId="2BE2FC6B" w14:textId="77777777" w:rsidR="000012B4" w:rsidRDefault="000012B4" w:rsidP="000012B4">
      <w:pPr>
        <w:rPr>
          <w:lang w:val="en-CA"/>
        </w:rPr>
      </w:pPr>
    </w:p>
    <w:p w14:paraId="47E9B6A8" w14:textId="30240D51" w:rsidR="000012B4" w:rsidRDefault="000012B4" w:rsidP="000012B4">
      <w:pPr>
        <w:rPr>
          <w:lang w:val="en-CA"/>
        </w:rPr>
      </w:pPr>
      <w:r>
        <w:rPr>
          <w:lang w:val="en-CA"/>
        </w:rPr>
        <w:t>Stage 3:</w:t>
      </w:r>
    </w:p>
    <w:p w14:paraId="35F92D4C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>{</w:t>
      </w:r>
    </w:p>
    <w:p w14:paraId="334B8118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value</w:t>
      </w:r>
      <w:proofErr w:type="spellEnd"/>
      <w:r w:rsidRPr="000012B4">
        <w:rPr>
          <w:lang w:val="en-CA"/>
        </w:rPr>
        <w:t>": 0.8223444819450378,</w:t>
      </w:r>
    </w:p>
    <w:p w14:paraId="72A4504E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params</w:t>
      </w:r>
      <w:proofErr w:type="spellEnd"/>
      <w:r w:rsidRPr="000012B4">
        <w:rPr>
          <w:lang w:val="en-CA"/>
        </w:rPr>
        <w:t>": {</w:t>
      </w:r>
    </w:p>
    <w:p w14:paraId="24A9B154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lr</w:t>
      </w:r>
      <w:proofErr w:type="spellEnd"/>
      <w:r w:rsidRPr="000012B4">
        <w:rPr>
          <w:lang w:val="en-CA"/>
        </w:rPr>
        <w:t>": 0.001305127011606419,</w:t>
      </w:r>
    </w:p>
    <w:p w14:paraId="1D04BA0F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grl_lambda</w:t>
      </w:r>
      <w:proofErr w:type="spellEnd"/>
      <w:r w:rsidRPr="000012B4">
        <w:rPr>
          <w:lang w:val="en-CA"/>
        </w:rPr>
        <w:t>": 1.0574753464833668,</w:t>
      </w:r>
    </w:p>
    <w:p w14:paraId="5962A36B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weight_decay</w:t>
      </w:r>
      <w:proofErr w:type="spellEnd"/>
      <w:r w:rsidRPr="000012B4">
        <w:rPr>
          <w:lang w:val="en-CA"/>
        </w:rPr>
        <w:t>": 6.610628525240543e-05,</w:t>
      </w:r>
    </w:p>
    <w:p w14:paraId="3824352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hidden_dim</w:t>
      </w:r>
      <w:proofErr w:type="spellEnd"/>
      <w:r w:rsidRPr="000012B4">
        <w:rPr>
          <w:lang w:val="en-CA"/>
        </w:rPr>
        <w:t>": 64,</w:t>
      </w:r>
    </w:p>
    <w:p w14:paraId="60173D74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dropout</w:t>
      </w:r>
      <w:proofErr w:type="spellEnd"/>
      <w:r w:rsidRPr="000012B4">
        <w:rPr>
          <w:lang w:val="en-CA"/>
        </w:rPr>
        <w:t>": 0.3812850400571666,</w:t>
      </w:r>
    </w:p>
    <w:p w14:paraId="769D7EC1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r w:rsidRPr="000012B4">
        <w:rPr>
          <w:lang w:val="en-CA"/>
        </w:rPr>
        <w:t>lr</w:t>
      </w:r>
      <w:proofErr w:type="spellEnd"/>
      <w:r w:rsidRPr="000012B4">
        <w:rPr>
          <w:lang w:val="en-CA"/>
        </w:rPr>
        <w:t>": 0.0017774458871426598,</w:t>
      </w:r>
    </w:p>
    <w:p w14:paraId="1314965F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weight</w:t>
      </w:r>
      <w:proofErr w:type="gramEnd"/>
      <w:r w:rsidRPr="000012B4">
        <w:rPr>
          <w:lang w:val="en-CA"/>
        </w:rPr>
        <w:t>_decay</w:t>
      </w:r>
      <w:proofErr w:type="spellEnd"/>
      <w:r w:rsidRPr="000012B4">
        <w:rPr>
          <w:lang w:val="en-CA"/>
        </w:rPr>
        <w:t>": 7.308788300773266e-05,</w:t>
      </w:r>
    </w:p>
    <w:p w14:paraId="17D96F5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gramStart"/>
      <w:r w:rsidRPr="000012B4">
        <w:rPr>
          <w:lang w:val="en-CA"/>
        </w:rPr>
        <w:t>batch</w:t>
      </w:r>
      <w:proofErr w:type="gramEnd"/>
      <w:r w:rsidRPr="000012B4">
        <w:rPr>
          <w:lang w:val="en-CA"/>
        </w:rPr>
        <w:t>_size_s3": 32</w:t>
      </w:r>
    </w:p>
    <w:p w14:paraId="0B911242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},</w:t>
      </w:r>
    </w:p>
    <w:p w14:paraId="5776238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trial_number</w:t>
      </w:r>
      <w:proofErr w:type="spellEnd"/>
      <w:r w:rsidRPr="000012B4">
        <w:rPr>
          <w:lang w:val="en-CA"/>
        </w:rPr>
        <w:t>": 11,</w:t>
      </w:r>
    </w:p>
    <w:p w14:paraId="6A3EAD30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"</w:t>
      </w:r>
      <w:proofErr w:type="spellStart"/>
      <w:proofErr w:type="gramStart"/>
      <w:r w:rsidRPr="000012B4">
        <w:rPr>
          <w:lang w:val="en-CA"/>
        </w:rPr>
        <w:t>user</w:t>
      </w:r>
      <w:proofErr w:type="gramEnd"/>
      <w:r w:rsidRPr="000012B4">
        <w:rPr>
          <w:lang w:val="en-CA"/>
        </w:rPr>
        <w:t>_attrs</w:t>
      </w:r>
      <w:proofErr w:type="spellEnd"/>
      <w:r w:rsidRPr="000012B4">
        <w:rPr>
          <w:lang w:val="en-CA"/>
        </w:rPr>
        <w:t>": {</w:t>
      </w:r>
    </w:p>
    <w:p w14:paraId="018709E5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alpha": 0.2,</w:t>
      </w:r>
    </w:p>
    <w:p w14:paraId="3493488B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auroc</w:t>
      </w:r>
      <w:proofErr w:type="spellEnd"/>
      <w:r w:rsidRPr="000012B4">
        <w:rPr>
          <w:lang w:val="en-CA"/>
        </w:rPr>
        <w:t>": 0.8223444866389579,</w:t>
      </w:r>
    </w:p>
    <w:p w14:paraId="7ACCCD0B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gramStart"/>
      <w:r w:rsidRPr="000012B4">
        <w:rPr>
          <w:lang w:val="en-CA"/>
        </w:rPr>
        <w:t>best</w:t>
      </w:r>
      <w:proofErr w:type="gramEnd"/>
      <w:r w:rsidRPr="000012B4">
        <w:rPr>
          <w:lang w:val="en-CA"/>
        </w:rPr>
        <w:t>_mean_r2": -1.0,</w:t>
      </w:r>
    </w:p>
    <w:p w14:paraId="1DE31FF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class</w:t>
      </w:r>
      <w:proofErr w:type="gramEnd"/>
      <w:r w:rsidRPr="000012B4">
        <w:rPr>
          <w:lang w:val="en-CA"/>
        </w:rPr>
        <w:t>_weights</w:t>
      </w:r>
      <w:proofErr w:type="spellEnd"/>
      <w:r w:rsidRPr="000012B4">
        <w:rPr>
          <w:lang w:val="en-CA"/>
        </w:rPr>
        <w:t>": [</w:t>
      </w:r>
    </w:p>
    <w:p w14:paraId="2D4EE7E1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1.1313130855560303,</w:t>
      </w:r>
    </w:p>
    <w:p w14:paraId="47227AB4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0.8960000276565552</w:t>
      </w:r>
    </w:p>
    <w:p w14:paraId="10CA2EAC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],</w:t>
      </w:r>
    </w:p>
    <w:p w14:paraId="376D49D0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gamma": 0.2,</w:t>
      </w:r>
    </w:p>
    <w:p w14:paraId="76B5756B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initial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32,</w:t>
      </w:r>
    </w:p>
    <w:p w14:paraId="2A66874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successful</w:t>
      </w:r>
      <w:proofErr w:type="gramEnd"/>
      <w:r w:rsidRPr="000012B4">
        <w:rPr>
          <w:lang w:val="en-CA"/>
        </w:rPr>
        <w:t>_hyperparameters</w:t>
      </w:r>
      <w:proofErr w:type="spellEnd"/>
      <w:r w:rsidRPr="000012B4">
        <w:rPr>
          <w:lang w:val="en-CA"/>
        </w:rPr>
        <w:t>": {</w:t>
      </w:r>
    </w:p>
    <w:p w14:paraId="3A61715C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lr</w:t>
      </w:r>
      <w:proofErr w:type="spellEnd"/>
      <w:r w:rsidRPr="000012B4">
        <w:rPr>
          <w:lang w:val="en-CA"/>
        </w:rPr>
        <w:t>": 0.001305127011606419,</w:t>
      </w:r>
    </w:p>
    <w:p w14:paraId="4746AED6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grl_lambda</w:t>
      </w:r>
      <w:proofErr w:type="spellEnd"/>
      <w:r w:rsidRPr="000012B4">
        <w:rPr>
          <w:lang w:val="en-CA"/>
        </w:rPr>
        <w:t>": 1.0574753464833668,</w:t>
      </w:r>
    </w:p>
    <w:p w14:paraId="7DAE2E77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lastRenderedPageBreak/>
        <w:t xml:space="preserve">  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weight_decay</w:t>
      </w:r>
      <w:proofErr w:type="spellEnd"/>
      <w:r w:rsidRPr="000012B4">
        <w:rPr>
          <w:lang w:val="en-CA"/>
        </w:rPr>
        <w:t>": 6.610628525240543e-05,</w:t>
      </w:r>
    </w:p>
    <w:p w14:paraId="1E398C8F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hidden_dim</w:t>
      </w:r>
      <w:proofErr w:type="spellEnd"/>
      <w:r w:rsidRPr="000012B4">
        <w:rPr>
          <w:lang w:val="en-CA"/>
        </w:rPr>
        <w:t>": 64,</w:t>
      </w:r>
    </w:p>
    <w:p w14:paraId="20D2110F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adv</w:t>
      </w:r>
      <w:proofErr w:type="gramEnd"/>
      <w:r w:rsidRPr="000012B4">
        <w:rPr>
          <w:lang w:val="en-CA"/>
        </w:rPr>
        <w:t>_dropout</w:t>
      </w:r>
      <w:proofErr w:type="spellEnd"/>
      <w:r w:rsidRPr="000012B4">
        <w:rPr>
          <w:lang w:val="en-CA"/>
        </w:rPr>
        <w:t>": 0.3812850400571666,</w:t>
      </w:r>
    </w:p>
    <w:p w14:paraId="35E52E63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learning</w:t>
      </w:r>
      <w:proofErr w:type="gramEnd"/>
      <w:r w:rsidRPr="000012B4">
        <w:rPr>
          <w:lang w:val="en-CA"/>
        </w:rPr>
        <w:t>_rate</w:t>
      </w:r>
      <w:proofErr w:type="spellEnd"/>
      <w:r w:rsidRPr="000012B4">
        <w:rPr>
          <w:lang w:val="en-CA"/>
        </w:rPr>
        <w:t>": 0.0017774458871426598,</w:t>
      </w:r>
    </w:p>
    <w:p w14:paraId="34315FD0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weight</w:t>
      </w:r>
      <w:proofErr w:type="gramEnd"/>
      <w:r w:rsidRPr="000012B4">
        <w:rPr>
          <w:lang w:val="en-CA"/>
        </w:rPr>
        <w:t>_decay</w:t>
      </w:r>
      <w:proofErr w:type="spellEnd"/>
      <w:r w:rsidRPr="000012B4">
        <w:rPr>
          <w:lang w:val="en-CA"/>
        </w:rPr>
        <w:t>": 7.308788300773266e-05,</w:t>
      </w:r>
    </w:p>
    <w:p w14:paraId="65356BDA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freeze</w:t>
      </w:r>
      <w:proofErr w:type="gramEnd"/>
      <w:r w:rsidRPr="000012B4">
        <w:rPr>
          <w:lang w:val="en-CA"/>
        </w:rPr>
        <w:t>_base</w:t>
      </w:r>
      <w:proofErr w:type="spellEnd"/>
      <w:r w:rsidRPr="000012B4">
        <w:rPr>
          <w:lang w:val="en-CA"/>
        </w:rPr>
        <w:t>": true,</w:t>
      </w:r>
    </w:p>
    <w:p w14:paraId="4D777A5D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initial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32,</w:t>
      </w:r>
    </w:p>
    <w:p w14:paraId="7B9E1866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  "</w:t>
      </w:r>
      <w:proofErr w:type="spellStart"/>
      <w:proofErr w:type="gramStart"/>
      <w:r w:rsidRPr="000012B4">
        <w:rPr>
          <w:lang w:val="en-CA"/>
        </w:rPr>
        <w:t>working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32</w:t>
      </w:r>
    </w:p>
    <w:p w14:paraId="7B1B005B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},</w:t>
      </w:r>
    </w:p>
    <w:p w14:paraId="55E99446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  "</w:t>
      </w:r>
      <w:proofErr w:type="spellStart"/>
      <w:proofErr w:type="gramStart"/>
      <w:r w:rsidRPr="000012B4">
        <w:rPr>
          <w:lang w:val="en-CA"/>
        </w:rPr>
        <w:t>working</w:t>
      </w:r>
      <w:proofErr w:type="gramEnd"/>
      <w:r w:rsidRPr="000012B4">
        <w:rPr>
          <w:lang w:val="en-CA"/>
        </w:rPr>
        <w:t>_batch_size</w:t>
      </w:r>
      <w:proofErr w:type="spellEnd"/>
      <w:r w:rsidRPr="000012B4">
        <w:rPr>
          <w:lang w:val="en-CA"/>
        </w:rPr>
        <w:t>": 32</w:t>
      </w:r>
    </w:p>
    <w:p w14:paraId="7CEA2CF3" w14:textId="77777777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 xml:space="preserve">  }</w:t>
      </w:r>
    </w:p>
    <w:p w14:paraId="41059566" w14:textId="3ECB5938" w:rsidR="000012B4" w:rsidRPr="000012B4" w:rsidRDefault="000012B4" w:rsidP="000012B4">
      <w:pPr>
        <w:rPr>
          <w:lang w:val="en-CA"/>
        </w:rPr>
      </w:pPr>
      <w:r w:rsidRPr="000012B4">
        <w:rPr>
          <w:lang w:val="en-CA"/>
        </w:rPr>
        <w:t>}</w:t>
      </w:r>
    </w:p>
    <w:sectPr w:rsidR="000012B4" w:rsidRPr="000012B4" w:rsidSect="006D3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B4"/>
    <w:rsid w:val="000012B4"/>
    <w:rsid w:val="0000471B"/>
    <w:rsid w:val="00005BE6"/>
    <w:rsid w:val="0004633D"/>
    <w:rsid w:val="000566BB"/>
    <w:rsid w:val="00061D0F"/>
    <w:rsid w:val="00076B80"/>
    <w:rsid w:val="00085058"/>
    <w:rsid w:val="000A4DAC"/>
    <w:rsid w:val="000E754C"/>
    <w:rsid w:val="00100339"/>
    <w:rsid w:val="00127677"/>
    <w:rsid w:val="00130CB5"/>
    <w:rsid w:val="00135789"/>
    <w:rsid w:val="00141CF8"/>
    <w:rsid w:val="0015586E"/>
    <w:rsid w:val="00172395"/>
    <w:rsid w:val="0018169C"/>
    <w:rsid w:val="001972C9"/>
    <w:rsid w:val="001E43E7"/>
    <w:rsid w:val="001E5D4E"/>
    <w:rsid w:val="00201B79"/>
    <w:rsid w:val="002026D6"/>
    <w:rsid w:val="0020440F"/>
    <w:rsid w:val="0021528A"/>
    <w:rsid w:val="002162C3"/>
    <w:rsid w:val="00223E08"/>
    <w:rsid w:val="002360FB"/>
    <w:rsid w:val="00254B35"/>
    <w:rsid w:val="002573E2"/>
    <w:rsid w:val="00271B27"/>
    <w:rsid w:val="00280ADA"/>
    <w:rsid w:val="0029230A"/>
    <w:rsid w:val="00294642"/>
    <w:rsid w:val="002A1D2B"/>
    <w:rsid w:val="002C22AA"/>
    <w:rsid w:val="002D5854"/>
    <w:rsid w:val="00320368"/>
    <w:rsid w:val="003444E5"/>
    <w:rsid w:val="00362D1F"/>
    <w:rsid w:val="00390F68"/>
    <w:rsid w:val="003B3E1B"/>
    <w:rsid w:val="003D0901"/>
    <w:rsid w:val="00400475"/>
    <w:rsid w:val="00402116"/>
    <w:rsid w:val="00415AA0"/>
    <w:rsid w:val="00426883"/>
    <w:rsid w:val="0044231C"/>
    <w:rsid w:val="00471EF9"/>
    <w:rsid w:val="00493F0F"/>
    <w:rsid w:val="00496E36"/>
    <w:rsid w:val="004A1C3E"/>
    <w:rsid w:val="004A3D40"/>
    <w:rsid w:val="004D3039"/>
    <w:rsid w:val="004F2D52"/>
    <w:rsid w:val="00521D06"/>
    <w:rsid w:val="00523DE6"/>
    <w:rsid w:val="0053727D"/>
    <w:rsid w:val="00543B66"/>
    <w:rsid w:val="005456B3"/>
    <w:rsid w:val="00584155"/>
    <w:rsid w:val="00596F91"/>
    <w:rsid w:val="005A0005"/>
    <w:rsid w:val="005A2066"/>
    <w:rsid w:val="005A343F"/>
    <w:rsid w:val="005A488F"/>
    <w:rsid w:val="005D2DC1"/>
    <w:rsid w:val="005E330E"/>
    <w:rsid w:val="0062166D"/>
    <w:rsid w:val="006347E6"/>
    <w:rsid w:val="00663421"/>
    <w:rsid w:val="006A3AD3"/>
    <w:rsid w:val="006C398E"/>
    <w:rsid w:val="006C74A8"/>
    <w:rsid w:val="006D36AB"/>
    <w:rsid w:val="006E7AD3"/>
    <w:rsid w:val="006F4016"/>
    <w:rsid w:val="00714139"/>
    <w:rsid w:val="00714D0B"/>
    <w:rsid w:val="00720D4B"/>
    <w:rsid w:val="00735136"/>
    <w:rsid w:val="007619A3"/>
    <w:rsid w:val="00785C2D"/>
    <w:rsid w:val="007A33EC"/>
    <w:rsid w:val="007B41E2"/>
    <w:rsid w:val="008079DD"/>
    <w:rsid w:val="00826116"/>
    <w:rsid w:val="00861F7E"/>
    <w:rsid w:val="0089487B"/>
    <w:rsid w:val="00894FF9"/>
    <w:rsid w:val="008977DA"/>
    <w:rsid w:val="008A311A"/>
    <w:rsid w:val="008B403F"/>
    <w:rsid w:val="008B640F"/>
    <w:rsid w:val="008C08B8"/>
    <w:rsid w:val="008E2FD5"/>
    <w:rsid w:val="008F0081"/>
    <w:rsid w:val="00916321"/>
    <w:rsid w:val="009455EC"/>
    <w:rsid w:val="00950506"/>
    <w:rsid w:val="00954A8B"/>
    <w:rsid w:val="009807E1"/>
    <w:rsid w:val="00982874"/>
    <w:rsid w:val="0098765C"/>
    <w:rsid w:val="009A2D52"/>
    <w:rsid w:val="009C7351"/>
    <w:rsid w:val="009D0F01"/>
    <w:rsid w:val="009D6065"/>
    <w:rsid w:val="009D7E88"/>
    <w:rsid w:val="009F2520"/>
    <w:rsid w:val="00A345F4"/>
    <w:rsid w:val="00A43A1A"/>
    <w:rsid w:val="00A463A1"/>
    <w:rsid w:val="00A54210"/>
    <w:rsid w:val="00A77535"/>
    <w:rsid w:val="00A91FDE"/>
    <w:rsid w:val="00A926C7"/>
    <w:rsid w:val="00AA35E2"/>
    <w:rsid w:val="00AA5FC2"/>
    <w:rsid w:val="00AC4359"/>
    <w:rsid w:val="00AD670A"/>
    <w:rsid w:val="00AE331D"/>
    <w:rsid w:val="00AF0834"/>
    <w:rsid w:val="00AF3A94"/>
    <w:rsid w:val="00B24DDC"/>
    <w:rsid w:val="00B260A5"/>
    <w:rsid w:val="00B333C7"/>
    <w:rsid w:val="00B409BD"/>
    <w:rsid w:val="00B60FB9"/>
    <w:rsid w:val="00B70BD4"/>
    <w:rsid w:val="00BA0AB9"/>
    <w:rsid w:val="00BD41F4"/>
    <w:rsid w:val="00BE3FB3"/>
    <w:rsid w:val="00BF2B8E"/>
    <w:rsid w:val="00C65910"/>
    <w:rsid w:val="00C67BFA"/>
    <w:rsid w:val="00CA1112"/>
    <w:rsid w:val="00CB0208"/>
    <w:rsid w:val="00CB2F51"/>
    <w:rsid w:val="00CD79DC"/>
    <w:rsid w:val="00D0310E"/>
    <w:rsid w:val="00D35AB6"/>
    <w:rsid w:val="00D575C9"/>
    <w:rsid w:val="00D7558E"/>
    <w:rsid w:val="00D835A9"/>
    <w:rsid w:val="00DB1EB8"/>
    <w:rsid w:val="00DC7DA2"/>
    <w:rsid w:val="00DD2518"/>
    <w:rsid w:val="00DD3DF6"/>
    <w:rsid w:val="00E41E56"/>
    <w:rsid w:val="00E4412B"/>
    <w:rsid w:val="00E67714"/>
    <w:rsid w:val="00E7176E"/>
    <w:rsid w:val="00E90097"/>
    <w:rsid w:val="00E94BE3"/>
    <w:rsid w:val="00EB262B"/>
    <w:rsid w:val="00EC1D2F"/>
    <w:rsid w:val="00EC2E67"/>
    <w:rsid w:val="00ED190E"/>
    <w:rsid w:val="00ED70BE"/>
    <w:rsid w:val="00F006A3"/>
    <w:rsid w:val="00F34E3C"/>
    <w:rsid w:val="00F70302"/>
    <w:rsid w:val="00FA236A"/>
    <w:rsid w:val="00FA33E7"/>
    <w:rsid w:val="00FE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7DF94"/>
  <w14:defaultImageDpi w14:val="32767"/>
  <w15:chartTrackingRefBased/>
  <w15:docId w15:val="{64190070-F127-4246-B60D-1A6F2A08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0F6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2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2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2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2B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2B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2B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2B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2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2B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1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2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12B4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1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2B4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2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Saxena</dc:creator>
  <cp:keywords/>
  <dc:description/>
  <cp:lastModifiedBy>Ankita Saxena</cp:lastModifiedBy>
  <cp:revision>2</cp:revision>
  <dcterms:created xsi:type="dcterms:W3CDTF">2026-03-09T07:26:00Z</dcterms:created>
  <dcterms:modified xsi:type="dcterms:W3CDTF">2026-03-09T07:26:00Z</dcterms:modified>
</cp:coreProperties>
</file>